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sz w:val="24"/>
          <w:szCs w:val="24"/>
        </w:rPr>
      </w:pPr>
      <w:r>
        <w:rPr>
          <w:sz w:val="24"/>
          <w:szCs w:val="24"/>
        </w:rPr>
        <w:t xml:space="preserve">Table S2.List of genes regulated after 24 h in response to </w:t>
      </w:r>
      <w:r>
        <w:rPr>
          <w:i/>
          <w:sz w:val="24"/>
          <w:szCs w:val="24"/>
        </w:rPr>
        <w:t>Porphyromonas gingivalis</w:t>
      </w:r>
    </w:p>
    <w:p>
      <w:pPr>
        <w:pStyle w:val="Normal"/>
        <w:rPr/>
      </w:pPr>
      <w:r>
        <w:rPr>
          <w:b/>
          <w:lang w:val="cy-GB"/>
        </w:rPr>
        <w:t xml:space="preserve">A) </w:t>
      </w:r>
      <w:r>
        <w:rPr>
          <w:b/>
        </w:rPr>
        <w:t>Genes up-regulated more than two-fold at 24 h</w:t>
      </w:r>
    </w:p>
    <w:p>
      <w:pPr>
        <w:sectPr>
          <w:footerReference w:type="default" r:id="rId2"/>
          <w:type w:val="nextPage"/>
          <w:pgSz w:w="11906" w:h="16838"/>
          <w:pgMar w:left="2268" w:right="1134" w:gutter="0" w:header="0" w:top="1134" w:footer="709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0" distR="114935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621155</wp:posOffset>
                </wp:positionV>
                <wp:extent cx="1962785" cy="8326755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785" cy="8326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09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73"/>
                              <w:gridCol w:w="1418"/>
                            </w:tblGrid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Gene symbo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Fold chang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cn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54.79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a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3.886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OC10004470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1.94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cl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6.750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mp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5.807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xcl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4.952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tx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1.981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xcl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9.220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tx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7.630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25h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4.792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l-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.22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cl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.684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f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9.946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lpi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9.458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mp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.918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bp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.322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pbp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.967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pbp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.373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.321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d7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.146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LR-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.64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a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.489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l13ra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.905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br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.714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bp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.239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d7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.7745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fkbiz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.560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amp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.3506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mp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.1282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a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.8784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rpinb9g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.6873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mp1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.4392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cl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.2686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lk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.5828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p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.4830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c3h12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.3268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mp1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.299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p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.0236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p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.0014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lc2a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.0013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rpina3g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.9770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Jak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.9044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ac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.8760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xcl1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.77289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t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.5116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L-1</w:t>
                                  </w: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α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.4507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lc15a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.3056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bp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.19049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nmt3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.1563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Osmr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.07717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ac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.0245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nip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9392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xcl1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909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00001G20Ri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8374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sp1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757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fkbi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73646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4.55pt;height:655.65pt;mso-wrap-distance-left:0pt;mso-wrap-distance-right:9.05pt;mso-wrap-distance-top:0pt;mso-wrap-distance-bottom:0pt;margin-top:127.6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309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73"/>
                        <w:gridCol w:w="1418"/>
                      </w:tblGrid>
                      <w:tr>
                        <w:trPr/>
                        <w:tc>
                          <w:tcPr>
                            <w:tcW w:w="167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Gene symbol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Fold chang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cn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54.79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a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3.886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OC10004470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1.94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cl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6.750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mp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5.807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xcl9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4.952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tx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1.981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xcl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9.220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tx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7.630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25h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4.792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l-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.22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cl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.684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fb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9.946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lpi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9.458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mp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.918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bp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.322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pbp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.967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pbp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.373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.321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d7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.146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LR-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.64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a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.489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l13ra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.905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br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.714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bp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.239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d7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.7745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fkbiz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.560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amp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.3506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mp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.1282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a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.8784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rpinb9g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.6873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mp1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.4392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cl9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.2686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lk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.5828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p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.4830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c3h12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.3268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mp1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.299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p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.0236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p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.0014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lc2a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.0013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rpina3g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.9770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Jak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.9044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ac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.8760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xcl1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.77289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t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.5116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L-1</w:t>
                            </w: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α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.4507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lc15a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.3056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bp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.19049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nmt3l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.1563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Osmr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.07717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ac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.0245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nip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9392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xcl10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909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00001G20Ri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8374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sp18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757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fkbi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73646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br w:type="column"/>
      </w: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935" simplePos="0" locked="0" layoutInCell="0" allowOverlap="1" relativeHeight="3">
                <wp:simplePos x="0" y="0"/>
                <wp:positionH relativeFrom="column">
                  <wp:posOffset>-68580</wp:posOffset>
                </wp:positionH>
                <wp:positionV relativeFrom="page">
                  <wp:posOffset>1621155</wp:posOffset>
                </wp:positionV>
                <wp:extent cx="1962785" cy="8033385"/>
                <wp:effectExtent l="0" t="0" r="0" b="0"/>
                <wp:wrapSquare wrapText="bothSides"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785" cy="80333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09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73"/>
                              <w:gridCol w:w="1418"/>
                            </w:tblGrid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Gene symbo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Fold chang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OC43533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70537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rpina3f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6649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Oasl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6299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nmt3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626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fkbi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536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Jak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5335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OC10004834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501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er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4779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Vnn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4471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Jun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3567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y6c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9246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nfaip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7518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x3cl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6903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nip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5241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OC10003888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501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cs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4544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p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3417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Vnn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3265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asp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3132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l13ra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1263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00002N14Ri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1829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ebp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1809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c3h12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1670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ap3k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15067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EL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9986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cxr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97868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asp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9418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nfrsf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8740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st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7794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fsd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7521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lc7a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6999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cl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6930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bp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6765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can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5863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sp1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5218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cl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510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fkbi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4847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ngptl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4651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cxr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4546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2-Ab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435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nfsf13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3877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100a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3818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reg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3700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ctc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3522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bcc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275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bd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2308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d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220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igp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2017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fdc1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1838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fitm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1788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ja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1783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nfsf13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1692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933426M11Ri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14757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U01877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14258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4.55pt;height:632.55pt;mso-wrap-distance-left:0pt;mso-wrap-distance-right:9.05pt;mso-wrap-distance-top:0pt;mso-wrap-distance-bottom:0pt;margin-top:127.6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309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73"/>
                        <w:gridCol w:w="1418"/>
                      </w:tblGrid>
                      <w:tr>
                        <w:trPr/>
                        <w:tc>
                          <w:tcPr>
                            <w:tcW w:w="167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Gene symbol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Fold chang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OC43533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70537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rpina3f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6649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Oasl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6299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nmt3l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626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fkbi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536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Jak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5335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OC10004834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501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er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4779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Vnn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4471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Junb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3567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y6c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9246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nfaip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7518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x3cl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6903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nip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5241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OC10003888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501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cs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4544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p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3417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Vnn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3265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asp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3132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l13ra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1263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00002N14Ri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1829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ebpb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1809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c3h12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1670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ap3k8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15067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LB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9986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cxr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97868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asp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9418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nfrsf9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8740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st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7794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fsd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7521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lc7a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6999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cl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6930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bp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6765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can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5863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sp18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5218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cl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510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fkbi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4847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ngptl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4651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cxr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4546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2-Ab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435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nfsf13b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3877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100a8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3818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reg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3700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ctc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3522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bcc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275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bd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2308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d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220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igp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2017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fdc1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1838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fitm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1788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ja8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1783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nfsf13b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1692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933426M11Ri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14757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U018778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14258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continuous"/>
          <w:pgSz w:w="11906" w:h="16838"/>
          <w:pgMar w:left="2268" w:right="1134" w:gutter="0" w:header="0" w:top="1134" w:footer="709" w:bottom="1134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</w:rPr>
      </w:pPr>
      <w:r>
        <w:rPr>
          <w:b/>
        </w:rPr>
        <w:t>A) Genes up-regulated more than two-fold at 24 h (continued)</w:t>
      </w:r>
    </w:p>
    <w:p>
      <w:pPr>
        <w:sectPr>
          <w:footerReference w:type="default" r:id="rId3"/>
          <w:type w:val="nextPage"/>
          <w:pgSz w:w="11906" w:h="16838"/>
          <w:pgMar w:left="2268" w:right="1134" w:gutter="0" w:header="0" w:top="1134" w:footer="709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  <w:r>
        <mc:AlternateContent>
          <mc:Choice Requires="wps">
            <w:drawing>
              <wp:anchor behindDoc="0" distT="0" distB="0" distL="0" distR="114935" simplePos="0" locked="0" layoutInCell="0" allowOverlap="1" relativeHeight="4">
                <wp:simplePos x="0" y="0"/>
                <wp:positionH relativeFrom="column">
                  <wp:posOffset>-68580</wp:posOffset>
                </wp:positionH>
                <wp:positionV relativeFrom="page">
                  <wp:posOffset>1261110</wp:posOffset>
                </wp:positionV>
                <wp:extent cx="1969770" cy="7887335"/>
                <wp:effectExtent l="0" t="0" r="0" b="0"/>
                <wp:wrapSquare wrapText="bothSides"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9770" cy="78873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10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84"/>
                              <w:gridCol w:w="1418"/>
                            </w:tblGrid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Gene symbo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Fold chang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cl1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1361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930583H14Ri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1204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OC10004871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1177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rping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1131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pp1r15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0733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xcl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0244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fi2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9885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lc7a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9819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rib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975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cl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9619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mp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957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npp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9380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ipk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9143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atn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912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fi4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9091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mp1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897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gat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8934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gtp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8544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ox7a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8266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cl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8143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iok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7922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gfl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7877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lscr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7838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2-T2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7834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Orm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767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sgalnact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7588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be2l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7561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VEGF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7523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2-Q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7401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if1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740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y6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7338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cn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7224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G63049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7150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asp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7145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nsl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6989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rhgdi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6967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hx5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6904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2-Ab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6847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ts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6778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cn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670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lip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6637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cl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6554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rx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6545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fnar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6535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mem176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6400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ac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6390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OC54734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6381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tat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6220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14Ertd668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6037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lip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6013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apln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5982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4galt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5980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1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59642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5.1pt;height:621.05pt;mso-wrap-distance-left:0pt;mso-wrap-distance-right:9.05pt;mso-wrap-distance-top:0pt;mso-wrap-distance-bottom:0pt;margin-top:99.3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310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84"/>
                        <w:gridCol w:w="1418"/>
                      </w:tblGrid>
                      <w:tr>
                        <w:trPr/>
                        <w:tc>
                          <w:tcPr>
                            <w:tcW w:w="16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Gene symbol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Fold chang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cl1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1361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930583H14Ri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1204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OC100048710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1177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rping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1131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pp1r15b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0733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xcl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0244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fi2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9885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lc7a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9819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rib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975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cl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9619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mp9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957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npp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9380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ipk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9143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atn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912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fi4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9091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mp1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897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gat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8934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gtp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8544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ox7a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8266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cl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8143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iok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7922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gfl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7877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lscr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7838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2-T2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7834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Orm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767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sgalnact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7588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be2l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7561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VEGF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7523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2-Q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7401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if1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740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y6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7338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cn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7224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G630499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7150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asp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7145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nsl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6989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rhgdib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6967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hx58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6904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2-Ab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6847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ts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6778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cn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670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lip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6637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cl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6554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rx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6545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fnar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6535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mem176b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6400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ac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6390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OC54734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6381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tat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6220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14Ertd668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6037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lip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6013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apln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5982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4galt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5980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1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59642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br w:type="column"/>
      </w: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935" simplePos="0" locked="0" layoutInCell="0" allowOverlap="1" relativeHeight="5">
                <wp:simplePos x="0" y="0"/>
                <wp:positionH relativeFrom="column">
                  <wp:posOffset>-68580</wp:posOffset>
                </wp:positionH>
                <wp:positionV relativeFrom="page">
                  <wp:posOffset>1261110</wp:posOffset>
                </wp:positionV>
                <wp:extent cx="1962785" cy="7887335"/>
                <wp:effectExtent l="0" t="0" r="0" b="0"/>
                <wp:wrapSquare wrapText="bothSides"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785" cy="78873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09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73"/>
                              <w:gridCol w:w="1418"/>
                            </w:tblGrid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Gene symbo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Fold chang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sn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5910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OC10004623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5867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fkb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5675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lscr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5659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add45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5641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12Ertd647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5499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fnar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5479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fnar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5428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nx1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5313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p3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5227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lco1a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51649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2rx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5140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nip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5121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1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5098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OC62657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5089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130213B05Ri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508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2rx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5006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dnf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497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VEGF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4807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lscr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46467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rf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4638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arp1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4477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ki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4392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rx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4365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stt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4314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bp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4198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tat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4110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rf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4043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usd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3958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dora2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3852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12Ertd647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3837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lc11a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3658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tat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3592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rf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3447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tp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339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fit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3369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rf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3316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13a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3298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2-T2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3250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iok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3242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gf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3211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OC66737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3082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rf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3064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py1r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3050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xcl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300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dt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3000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nfrsf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2858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rak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2834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asl1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280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4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2764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tgs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2760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rx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2690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acrod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26404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4.55pt;height:621.05pt;mso-wrap-distance-left:0pt;mso-wrap-distance-right:9.05pt;mso-wrap-distance-top:0pt;mso-wrap-distance-bottom:0pt;margin-top:99.3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309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73"/>
                        <w:gridCol w:w="1418"/>
                      </w:tblGrid>
                      <w:tr>
                        <w:trPr/>
                        <w:tc>
                          <w:tcPr>
                            <w:tcW w:w="167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Gene symbol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Fold chang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sn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5910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OC10004623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5867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fkb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5675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lscr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5659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add45b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5641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12Ertd647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5499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fnar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5479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fnar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5428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nx18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5313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p38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5227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lco1a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51649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2rx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5140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nip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5121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1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5098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OC626578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5089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130213B05Ri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508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2rx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5006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dnf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497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VEGF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4807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lscr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46467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rf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4638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arp1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4477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kil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4392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rx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4365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stt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4314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bp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4198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tat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4110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rf9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4043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usd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3958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dora2b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3852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12Ertd647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3837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lc11a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3658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tat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3592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rf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3447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tp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339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fit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3369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rf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3316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13a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3298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2-T2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3250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iok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3242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gf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3211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OC667370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3082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rf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3064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py1r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3050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xcl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300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dt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3000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nfrsf9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2858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rak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2834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asl1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280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4b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2764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tgs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2760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rx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2690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acrod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26404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continuous"/>
          <w:pgSz w:w="11906" w:h="16838"/>
          <w:pgMar w:left="2268" w:right="1134" w:gutter="0" w:header="0" w:top="1134" w:footer="709" w:bottom="1134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>
          <w:b/>
        </w:rPr>
        <w:t>A) Genes up-regulated more than two-fold at 24 h continued</w:t>
      </w:r>
    </w:p>
    <w:p>
      <w:pPr>
        <w:sectPr>
          <w:footerReference w:type="default" r:id="rId4"/>
          <w:type w:val="nextPage"/>
          <w:pgSz w:w="11906" w:h="16838"/>
          <w:pgMar w:left="2268" w:right="1134" w:gutter="0" w:header="0" w:top="1134" w:footer="709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935" simplePos="0" locked="0" layoutInCell="0" allowOverlap="1" relativeHeight="6">
                <wp:simplePos x="0" y="0"/>
                <wp:positionH relativeFrom="column">
                  <wp:posOffset>-68580</wp:posOffset>
                </wp:positionH>
                <wp:positionV relativeFrom="page">
                  <wp:posOffset>1261110</wp:posOffset>
                </wp:positionV>
                <wp:extent cx="1969770" cy="7157085"/>
                <wp:effectExtent l="0" t="0" r="0" b="0"/>
                <wp:wrapSquare wrapText="bothSides"/>
                <wp:docPr id="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9770" cy="71570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10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84"/>
                              <w:gridCol w:w="1418"/>
                            </w:tblGrid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Gene symbo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Fold chang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rpinb6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2636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ypc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2622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rrc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2467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mp1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2453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ol18a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2347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dx5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2093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rim4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208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dc42ep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2010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r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998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sn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895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tp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797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fkb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731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bno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651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OC5662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634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ad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496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mod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47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rbp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349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tp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23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d1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211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14Ertd668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208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fit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195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kp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158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phk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031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sn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000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la1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973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ff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971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smd1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888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cp10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845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imp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75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OC10004419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673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lit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619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damts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555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usp1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5208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hou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4947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l10r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486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630077B13Ri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4159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G31767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409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2-M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351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ckdh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3218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10008P14Ri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307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stt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301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yp4f1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256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twd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187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ab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157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mo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124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10002N04Ri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098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D6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017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xn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011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5.1pt;height:563.55pt;mso-wrap-distance-left:0pt;mso-wrap-distance-right:9.05pt;mso-wrap-distance-top:0pt;mso-wrap-distance-bottom:0pt;margin-top:99.3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310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84"/>
                        <w:gridCol w:w="1418"/>
                      </w:tblGrid>
                      <w:tr>
                        <w:trPr/>
                        <w:tc>
                          <w:tcPr>
                            <w:tcW w:w="16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Gene symbol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Fold chang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rpinb6b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2636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ypc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2622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rrc8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2467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mp1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2453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ol18a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2347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dx58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2093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rim4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208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dc42ep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2010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r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998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sn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895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tp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797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fkb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731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bno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651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OC56628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634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ad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496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mod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47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rbp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349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tp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23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d1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211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14Ertd668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208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fit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195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kp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158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phk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031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sn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000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la1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973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ffl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971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smd10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888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cp10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845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imp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75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OC100044190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673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lit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619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damts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555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usp1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5208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hou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4947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l10rb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486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630077B13Ri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4159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G31767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409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2-M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351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ckdhb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3218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10008P14Ri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307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stt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301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yp4f1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256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twd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187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ab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157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mo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124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10002N04Ri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098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D68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017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xn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011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br w:type="column"/>
      </w:r>
      <w:r>
        <w:rPr/>
      </w:r>
    </w:p>
    <w:p>
      <w:pPr>
        <w:sectPr>
          <w:type w:val="continuous"/>
          <w:pgSz w:w="11906" w:h="16838"/>
          <w:pgMar w:left="2268" w:right="1134" w:gutter="0" w:header="0" w:top="1134" w:footer="709" w:bottom="1134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>
          <w:b/>
        </w:rPr>
        <w:t xml:space="preserve">B) Genes down-regulated more than two-fold at 24 h </w:t>
      </w:r>
    </w:p>
    <w:p>
      <w:pPr>
        <w:sectPr>
          <w:footerReference w:type="default" r:id="rId5"/>
          <w:type w:val="nextPage"/>
          <w:pgSz w:w="11906" w:h="16838"/>
          <w:pgMar w:left="2268" w:right="1134" w:gutter="0" w:header="0" w:top="1134" w:footer="709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935" simplePos="0" locked="0" layoutInCell="0" allowOverlap="1" relativeHeight="7">
                <wp:simplePos x="0" y="0"/>
                <wp:positionH relativeFrom="column">
                  <wp:posOffset>-68580</wp:posOffset>
                </wp:positionH>
                <wp:positionV relativeFrom="page">
                  <wp:posOffset>1261110</wp:posOffset>
                </wp:positionV>
                <wp:extent cx="1969770" cy="7887335"/>
                <wp:effectExtent l="0" t="0" r="0" b="0"/>
                <wp:wrapSquare wrapText="bothSides"/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9770" cy="78873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10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84"/>
                              <w:gridCol w:w="1418"/>
                            </w:tblGrid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Gene symbo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Fold chang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ult1a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4.622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Krt1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4.416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per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4.387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ldh3a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3.415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Osr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3.319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ldn1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3.194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lc40a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3.1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nmt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3.132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cnd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3.128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x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3.063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l17rd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3.014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fnb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995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tnnal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956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tprv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946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rmp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939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gp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921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pon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849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tra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823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p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753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dxr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72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p-0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663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fnb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648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bca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607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pp1r3c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592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bh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568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cnd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563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ldn1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55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dk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528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ist1h2ah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498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ist1h2an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478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gf-b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477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dxr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465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drg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463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in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447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gm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441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p-0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439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ist1h2af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410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acs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394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xph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390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ist1h2a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387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ar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384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cnd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383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ldn1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380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qp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374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mp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3606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entg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346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ist1h2ad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341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xmp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334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l1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333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in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332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l1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331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ist1h2ao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320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dlim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3186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5.1pt;height:621.05pt;mso-wrap-distance-left:0pt;mso-wrap-distance-right:9.05pt;mso-wrap-distance-top:0pt;mso-wrap-distance-bottom:0pt;margin-top:99.3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310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84"/>
                        <w:gridCol w:w="1418"/>
                      </w:tblGrid>
                      <w:tr>
                        <w:trPr/>
                        <w:tc>
                          <w:tcPr>
                            <w:tcW w:w="16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Gene symbol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Fold chang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ult1a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4.622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Krt1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4.416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per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4.387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ldh3a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3.415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Osr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3.319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ldn1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3.194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lc40a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3.1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nmt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3.132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cnd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3.128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x9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3.063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l17rd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3.014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fnb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995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tnnal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956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tprv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946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rmp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939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gp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921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pon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849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tra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823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pl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753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dxr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72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p-0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663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fnb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648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bca9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607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pp1r3c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592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bh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568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cnd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563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ldn1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55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dk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528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ist1h2ah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498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ist1h2an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478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gf-b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477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dxr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465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drg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463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in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447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gm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441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p-0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439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ist1h2af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410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acs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394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xph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390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ist1h2a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387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arb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384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cnd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383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ldn1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380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qp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374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mp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3606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entg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346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ist1h2ad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341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xmp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334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l1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333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in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332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l1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331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ist1h2ao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320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dlim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3186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935" simplePos="0" locked="0" layoutInCell="0" allowOverlap="1" relativeHeight="8">
                <wp:simplePos x="0" y="0"/>
                <wp:positionH relativeFrom="column">
                  <wp:posOffset>-68580</wp:posOffset>
                </wp:positionH>
                <wp:positionV relativeFrom="page">
                  <wp:posOffset>1261110</wp:posOffset>
                </wp:positionV>
                <wp:extent cx="1962785" cy="7595235"/>
                <wp:effectExtent l="0" t="0" r="0" b="0"/>
                <wp:wrapSquare wrapText="bothSides"/>
                <wp:docPr id="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785" cy="75952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09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73"/>
                              <w:gridCol w:w="1418"/>
                            </w:tblGrid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Gene symbo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Fold chang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vi2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314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dkn2c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303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rtad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283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kcdbp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282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r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278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rnt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261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fp60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255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gm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226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Kctd12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2189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sn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201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st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186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md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186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irbp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182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dlim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17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ist1h2ag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175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ybl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175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cf1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158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tga1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152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ma5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151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lxna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146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rp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143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mpa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135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irc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133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la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127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kk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12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kk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112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av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105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cm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926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rp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91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o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91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irc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91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Vim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79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OC10004765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75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io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72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rctnnb1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65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ulp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52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amt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4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Vgll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41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kcdbp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41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ach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34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dlim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33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irc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32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rp53inp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27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dca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26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ist2h2a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16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fp52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15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ma5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15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dm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11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430435G22Ri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06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dr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05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nt5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050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4.55pt;height:598.05pt;mso-wrap-distance-left:0pt;mso-wrap-distance-right:9.05pt;mso-wrap-distance-top:0pt;mso-wrap-distance-bottom:0pt;margin-top:99.3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309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73"/>
                        <w:gridCol w:w="1418"/>
                      </w:tblGrid>
                      <w:tr>
                        <w:trPr/>
                        <w:tc>
                          <w:tcPr>
                            <w:tcW w:w="167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Gene symbol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Fold chang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vi2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314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dkn2c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303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rtad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283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kcdbp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282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r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278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rntl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261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fp608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255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gm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226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Kctd12b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2189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sn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201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st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186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md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186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irbp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182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dlim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17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ist1h2ag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175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ybl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175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cf19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158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tga1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152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ma5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151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lxna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146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rp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143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mpa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135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irc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133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la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127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kk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12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kk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112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av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105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cm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926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rp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91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o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91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irc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91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Vim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79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OC10004765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75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io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72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rctnnb1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65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ulp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52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amt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4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Vgll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41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kcdbp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41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ach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34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dlim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33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irc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32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rp53inp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27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dca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26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ist2h2ab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16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fp52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15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ma5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15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dm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11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430435G22Ri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06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drl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05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nt5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050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continuous"/>
      <w:pgSz w:w="11906" w:h="16838"/>
      <w:pgMar w:left="2268" w:right="1134" w:gutter="0" w:header="0" w:top="1134" w:footer="709" w:bottom="1134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cs="Arial"/>
      <w:b/>
      <w:bCs/>
      <w:sz w:val="28"/>
      <w:szCs w:val="28"/>
      <w:lang w:val="cy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cs="Arial"/>
      <w:b/>
      <w:bCs/>
      <w:sz w:val="28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Arial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b/>
    </w:rPr>
  </w:style>
  <w:style w:type="character" w:styleId="WW8Num24z0">
    <w:name w:val="WW8Num24z0"/>
    <w:qFormat/>
    <w:rPr>
      <w:color w:val="000000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Arial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Arial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cs="Arial"/>
      <w:b/>
      <w:bCs/>
      <w:kern w:val="2"/>
      <w:sz w:val="32"/>
      <w:szCs w:val="32"/>
      <w:lang w:val="en-GB" w:bidi="ar-SA"/>
    </w:rPr>
  </w:style>
  <w:style w:type="character" w:styleId="Heading3Char">
    <w:name w:val="Heading 3 Char"/>
    <w:qFormat/>
    <w:rPr>
      <w:rFonts w:cs="Arial"/>
      <w:b/>
      <w:bCs/>
      <w:sz w:val="28"/>
      <w:szCs w:val="26"/>
      <w:lang w:val="en-GB" w:bidi="ar-SA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i/>
      <w:iCs/>
    </w:rPr>
  </w:style>
  <w:style w:type="character" w:styleId="CharChar">
    <w:name w:val=" Char Char"/>
    <w:qFormat/>
    <w:rPr>
      <w:rFonts w:cs="Arial"/>
      <w:b/>
      <w:bCs/>
      <w:kern w:val="2"/>
      <w:sz w:val="32"/>
      <w:szCs w:val="32"/>
      <w:lang w:val="en-GB" w:bidi="ar-SA"/>
    </w:rPr>
  </w:style>
  <w:style w:type="character" w:styleId="Highlight">
    <w:name w:val="highlight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St">
    <w:name w:val="st"/>
    <w:basedOn w:val="DefaultParagraphFont"/>
    <w:qFormat/>
    <w:rPr/>
  </w:style>
  <w:style w:type="character" w:styleId="Searchresultsdatabodygc">
    <w:name w:val="search_results_data_body_gc"/>
    <w:basedOn w:val="DefaultParagraphFont"/>
    <w:qFormat/>
    <w:rPr/>
  </w:style>
  <w:style w:type="character" w:styleId="F">
    <w:name w:val="f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Maintitle">
    <w:name w:val="maintitle"/>
    <w:basedOn w:val="DefaultParagraph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Cittitle">
    <w:name w:val="cit-title"/>
    <w:basedOn w:val="DefaultParagraphFont"/>
    <w:qFormat/>
    <w:rPr/>
  </w:style>
  <w:style w:type="character" w:styleId="Citfirstelementcittitle">
    <w:name w:val="cit-first-element cit-title"/>
    <w:basedOn w:val="DefaultParagraphFont"/>
    <w:qFormat/>
    <w:rPr/>
  </w:style>
  <w:style w:type="character" w:styleId="Searchresulthighlight">
    <w:name w:val="search-result-highlight"/>
    <w:basedOn w:val="DefaultParagraphFont"/>
    <w:qFormat/>
    <w:rPr/>
  </w:style>
  <w:style w:type="character" w:styleId="Hit">
    <w:name w:val="hi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legends">
    <w:name w:val="Figure legends"/>
    <w:basedOn w:val="Normal"/>
    <w:qFormat/>
    <w:pPr>
      <w:autoSpaceDE w:val="false"/>
    </w:pPr>
    <w:rPr>
      <w:rFonts w:cs="Arial"/>
      <w:color w:val="000000"/>
      <w:sz w:val="20"/>
      <w:lang w:val="en-US"/>
    </w:rPr>
  </w:style>
  <w:style w:type="paragraph" w:styleId="Style21">
    <w:name w:val="Style2"/>
    <w:basedOn w:val="Normal"/>
    <w:qFormat/>
    <w:pPr>
      <w:autoSpaceDE w:val="false"/>
    </w:pPr>
    <w:rPr>
      <w:b/>
      <w:color w:val="00000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ntents1">
    <w:name w:val="TOC 1"/>
    <w:basedOn w:val="Normal"/>
    <w:next w:val="Normal"/>
    <w:pPr>
      <w:spacing w:before="120" w:after="120"/>
    </w:pPr>
    <w:rPr>
      <w:b/>
      <w:bCs/>
      <w:caps/>
    </w:rPr>
  </w:style>
  <w:style w:type="paragraph" w:styleId="Contents2">
    <w:name w:val="TOC 2"/>
    <w:basedOn w:val="Normal"/>
    <w:next w:val="Normal"/>
    <w:pPr>
      <w:ind w:left="240" w:hanging="0"/>
    </w:pPr>
    <w:rPr>
      <w:smallCaps/>
    </w:rPr>
  </w:style>
  <w:style w:type="paragraph" w:styleId="Contents3">
    <w:name w:val="TOC 3"/>
    <w:basedOn w:val="Normal"/>
    <w:next w:val="Normal"/>
    <w:pPr>
      <w:ind w:left="480" w:hanging="0"/>
    </w:pPr>
    <w:rPr>
      <w:i/>
      <w:iCs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Arial"/>
      <w:b/>
      <w:color w:val="000000"/>
      <w:sz w:val="24"/>
      <w:szCs w:val="24"/>
      <w:lang w:val="en-US" w:bidi="ar-SA" w:eastAsia="zh-CN"/>
    </w:rPr>
  </w:style>
  <w:style w:type="paragraph" w:styleId="Contents4">
    <w:name w:val="TOC 4"/>
    <w:basedOn w:val="Normal"/>
    <w:next w:val="Normal"/>
    <w:pPr>
      <w:ind w:left="720" w:hanging="0"/>
    </w:pPr>
    <w:rPr>
      <w:lang w:val="en-US"/>
    </w:rPr>
  </w:style>
  <w:style w:type="paragraph" w:styleId="Contents5">
    <w:name w:val="TOC 5"/>
    <w:basedOn w:val="Normal"/>
    <w:next w:val="Normal"/>
    <w:pPr>
      <w:ind w:left="960" w:hanging="0"/>
    </w:pPr>
    <w:rPr>
      <w:lang w:val="en-US"/>
    </w:rPr>
  </w:style>
  <w:style w:type="paragraph" w:styleId="Contents6">
    <w:name w:val="TOC 6"/>
    <w:basedOn w:val="Normal"/>
    <w:next w:val="Normal"/>
    <w:pPr>
      <w:ind w:left="1200" w:hanging="0"/>
    </w:pPr>
    <w:rPr>
      <w:lang w:val="en-US"/>
    </w:rPr>
  </w:style>
  <w:style w:type="paragraph" w:styleId="Contents7">
    <w:name w:val="TOC 7"/>
    <w:basedOn w:val="Normal"/>
    <w:next w:val="Normal"/>
    <w:pPr>
      <w:ind w:left="1440" w:hanging="0"/>
    </w:pPr>
    <w:rPr>
      <w:lang w:val="en-US"/>
    </w:rPr>
  </w:style>
  <w:style w:type="paragraph" w:styleId="Contents8">
    <w:name w:val="TOC 8"/>
    <w:basedOn w:val="Normal"/>
    <w:next w:val="Normal"/>
    <w:pPr>
      <w:ind w:left="1680" w:hanging="0"/>
    </w:pPr>
    <w:rPr>
      <w:lang w:val="en-US"/>
    </w:rPr>
  </w:style>
  <w:style w:type="paragraph" w:styleId="Contents9">
    <w:name w:val="TOC 9"/>
    <w:basedOn w:val="Normal"/>
    <w:next w:val="Normal"/>
    <w:pPr>
      <w:ind w:left="1920" w:hanging="0"/>
    </w:pPr>
    <w:rPr>
      <w:lang w:val="en-US"/>
    </w:rPr>
  </w:style>
  <w:style w:type="paragraph" w:styleId="Style11">
    <w:name w:val="Style1"/>
    <w:basedOn w:val="Default"/>
    <w:qFormat/>
    <w:pPr/>
    <w:rPr>
      <w:rFonts w:cs="Times New Roman"/>
      <w:b w:val="false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11:29:00Z</dcterms:created>
  <dc:creator>Durga</dc:creator>
  <dc:description/>
  <dc:language>en-US</dc:language>
  <cp:lastModifiedBy>gbeli</cp:lastModifiedBy>
  <dcterms:modified xsi:type="dcterms:W3CDTF">2012-08-01T11:29:00Z</dcterms:modified>
  <cp:revision>2</cp:revision>
  <dc:subject/>
  <dc:title>9</dc:title>
</cp:coreProperties>
</file>